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4AC2" w:rsidRDefault="00094AC2" w:rsidP="00094AC2">
      <w:pPr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513EE1">
        <w:rPr>
          <w:rFonts w:ascii="Times New Roman" w:hAnsi="Times New Roman" w:cs="Times New Roman"/>
          <w:b/>
          <w:sz w:val="24"/>
          <w:szCs w:val="24"/>
        </w:rPr>
        <w:t>Supplementary Table 2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andidate SNPs for Association with Suicide Attempt.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XSpec="right" w:tblpY="172"/>
        <w:tblW w:w="14562" w:type="dxa"/>
        <w:tblLayout w:type="fixed"/>
        <w:tblLook w:val="04A0" w:firstRow="1" w:lastRow="0" w:firstColumn="1" w:lastColumn="0" w:noHBand="0" w:noVBand="1"/>
      </w:tblPr>
      <w:tblGrid>
        <w:gridCol w:w="1368"/>
        <w:gridCol w:w="1890"/>
        <w:gridCol w:w="1530"/>
        <w:gridCol w:w="1350"/>
        <w:gridCol w:w="990"/>
        <w:gridCol w:w="990"/>
        <w:gridCol w:w="1710"/>
        <w:gridCol w:w="1710"/>
        <w:gridCol w:w="720"/>
        <w:gridCol w:w="2304"/>
      </w:tblGrid>
      <w:tr w:rsidR="00094AC2" w:rsidRPr="008F086F" w:rsidTr="00094AC2">
        <w:tc>
          <w:tcPr>
            <w:tcW w:w="1368" w:type="dxa"/>
          </w:tcPr>
          <w:p w:rsidR="00094AC2" w:rsidRPr="008F086F" w:rsidRDefault="00094AC2" w:rsidP="00094AC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094AC2" w:rsidRPr="008F086F" w:rsidRDefault="00094AC2" w:rsidP="00094AC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:rsidR="00094AC2" w:rsidRPr="008F086F" w:rsidRDefault="00094AC2" w:rsidP="00094AC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094AC2" w:rsidRPr="008F086F" w:rsidRDefault="00094AC2" w:rsidP="00094AC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:rsidR="00094AC2" w:rsidRPr="008F086F" w:rsidRDefault="00094AC2" w:rsidP="00094AC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ancic</w:t>
            </w:r>
            <w:proofErr w:type="spellEnd"/>
          </w:p>
        </w:tc>
        <w:tc>
          <w:tcPr>
            <w:tcW w:w="4140" w:type="dxa"/>
            <w:gridSpan w:val="3"/>
          </w:tcPr>
          <w:p w:rsidR="00094AC2" w:rsidRPr="008F086F" w:rsidRDefault="00094AC2" w:rsidP="00094AC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CI-informed</w:t>
            </w:r>
          </w:p>
        </w:tc>
        <w:tc>
          <w:tcPr>
            <w:tcW w:w="2304" w:type="dxa"/>
          </w:tcPr>
          <w:p w:rsidR="00094AC2" w:rsidRPr="008F086F" w:rsidRDefault="00094AC2" w:rsidP="00094AC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CI-robust</w:t>
            </w:r>
          </w:p>
        </w:tc>
      </w:tr>
      <w:tr w:rsidR="00094AC2" w:rsidRPr="008F086F" w:rsidTr="00094AC2">
        <w:tc>
          <w:tcPr>
            <w:tcW w:w="1368" w:type="dxa"/>
          </w:tcPr>
          <w:p w:rsidR="00094AC2" w:rsidRPr="008F086F" w:rsidRDefault="00094AC2" w:rsidP="00094AC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08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890" w:type="dxa"/>
          </w:tcPr>
          <w:p w:rsidR="00094AC2" w:rsidRPr="008F086F" w:rsidRDefault="00094AC2" w:rsidP="00094AC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08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eles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n/Maj</w:t>
            </w:r>
            <w:r w:rsidRPr="008F08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  <w:r w:rsidRPr="003D15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0" w:type="dxa"/>
          </w:tcPr>
          <w:p w:rsidR="00094AC2" w:rsidRPr="008F086F" w:rsidRDefault="00094AC2" w:rsidP="00094AC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08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earest Gene</w:t>
            </w:r>
          </w:p>
        </w:tc>
        <w:tc>
          <w:tcPr>
            <w:tcW w:w="1350" w:type="dxa"/>
          </w:tcPr>
          <w:p w:rsidR="00094AC2" w:rsidRPr="00414601" w:rsidRDefault="00094AC2" w:rsidP="00094AC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41460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AF.Mayo</w:t>
            </w:r>
            <w:proofErr w:type="spellEnd"/>
          </w:p>
        </w:tc>
        <w:tc>
          <w:tcPr>
            <w:tcW w:w="990" w:type="dxa"/>
          </w:tcPr>
          <w:p w:rsidR="00094AC2" w:rsidRPr="008F086F" w:rsidRDefault="00094AC2" w:rsidP="00094AC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08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990" w:type="dxa"/>
          </w:tcPr>
          <w:p w:rsidR="00094AC2" w:rsidRPr="008F086F" w:rsidRDefault="00094AC2" w:rsidP="00094AC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08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710" w:type="dxa"/>
          </w:tcPr>
          <w:p w:rsidR="00094AC2" w:rsidRPr="009C322A" w:rsidRDefault="00094AC2" w:rsidP="00094AC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08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  <w:r w:rsidRPr="008F08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=OR</w:t>
            </w:r>
            <w:r w:rsidRPr="009C32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W2</w:t>
            </w:r>
          </w:p>
        </w:tc>
        <w:tc>
          <w:tcPr>
            <w:tcW w:w="1710" w:type="dxa"/>
          </w:tcPr>
          <w:p w:rsidR="00094AC2" w:rsidRPr="008F086F" w:rsidRDefault="00094AC2" w:rsidP="00094AC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08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  <w:r w:rsidRPr="008F08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W1</w:t>
            </w:r>
          </w:p>
        </w:tc>
        <w:tc>
          <w:tcPr>
            <w:tcW w:w="720" w:type="dxa"/>
          </w:tcPr>
          <w:p w:rsidR="00094AC2" w:rsidRPr="008F086F" w:rsidRDefault="00094AC2" w:rsidP="00094AC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304" w:type="dxa"/>
          </w:tcPr>
          <w:p w:rsidR="00094AC2" w:rsidRPr="008F086F" w:rsidRDefault="00094AC2" w:rsidP="00094AC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.2df</w:t>
            </w:r>
          </w:p>
        </w:tc>
      </w:tr>
      <w:tr w:rsidR="00094AC2" w:rsidTr="00094AC2">
        <w:tc>
          <w:tcPr>
            <w:tcW w:w="1368" w:type="dxa"/>
            <w:vAlign w:val="center"/>
          </w:tcPr>
          <w:p w:rsidR="00094AC2" w:rsidRPr="00E3741E" w:rsidRDefault="00094AC2" w:rsidP="00CE08C6">
            <w:pP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E3741E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rs1002116</w:t>
            </w:r>
          </w:p>
        </w:tc>
        <w:tc>
          <w:tcPr>
            <w:tcW w:w="1890" w:type="dxa"/>
            <w:vAlign w:val="center"/>
          </w:tcPr>
          <w:p w:rsidR="00094AC2" w:rsidRPr="00E3741E" w:rsidRDefault="00094AC2" w:rsidP="00CE08C6">
            <w:pP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E3741E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530" w:type="dxa"/>
            <w:vAlign w:val="center"/>
          </w:tcPr>
          <w:p w:rsidR="00094AC2" w:rsidRPr="00E3741E" w:rsidRDefault="00094AC2" w:rsidP="00CE08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741E">
              <w:rPr>
                <w:rFonts w:ascii="Segoe UI" w:hAnsi="Segoe UI" w:cs="Segoe UI"/>
                <w:color w:val="000000"/>
                <w:sz w:val="20"/>
                <w:szCs w:val="20"/>
              </w:rPr>
              <w:t xml:space="preserve">NXT2 </w:t>
            </w:r>
          </w:p>
        </w:tc>
        <w:tc>
          <w:tcPr>
            <w:tcW w:w="1350" w:type="dxa"/>
            <w:vAlign w:val="center"/>
          </w:tcPr>
          <w:p w:rsidR="00094AC2" w:rsidRPr="00414601" w:rsidRDefault="00094AC2" w:rsidP="00CE08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46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90" w:type="dxa"/>
            <w:vAlign w:val="center"/>
          </w:tcPr>
          <w:p w:rsidR="00094AC2" w:rsidRPr="00E3741E" w:rsidRDefault="00094AC2" w:rsidP="00CE08C6">
            <w:pP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E3741E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90" w:type="dxa"/>
            <w:vAlign w:val="center"/>
          </w:tcPr>
          <w:p w:rsidR="00094AC2" w:rsidRPr="00E3741E" w:rsidRDefault="00094AC2" w:rsidP="00CE08C6">
            <w:pP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E3741E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4.05E-04</w:t>
            </w:r>
          </w:p>
        </w:tc>
        <w:tc>
          <w:tcPr>
            <w:tcW w:w="1710" w:type="dxa"/>
          </w:tcPr>
          <w:p w:rsidR="00094AC2" w:rsidRPr="00FF2D8D" w:rsidRDefault="00094AC2" w:rsidP="00CE08C6">
            <w:r w:rsidRPr="00FF2D8D">
              <w:t>0.97(0.68-1.40)</w:t>
            </w:r>
          </w:p>
        </w:tc>
        <w:tc>
          <w:tcPr>
            <w:tcW w:w="1710" w:type="dxa"/>
          </w:tcPr>
          <w:p w:rsidR="00094AC2" w:rsidRPr="00FF2D8D" w:rsidRDefault="00094AC2" w:rsidP="00CE08C6">
            <w:r w:rsidRPr="00FF2D8D">
              <w:t>0.99(0.82-1.18)</w:t>
            </w:r>
          </w:p>
        </w:tc>
        <w:tc>
          <w:tcPr>
            <w:tcW w:w="720" w:type="dxa"/>
          </w:tcPr>
          <w:p w:rsidR="00094AC2" w:rsidRPr="00FF2D8D" w:rsidRDefault="00094AC2" w:rsidP="00CE08C6">
            <w:r w:rsidRPr="00FF2D8D">
              <w:t>0.88</w:t>
            </w:r>
          </w:p>
        </w:tc>
        <w:tc>
          <w:tcPr>
            <w:tcW w:w="2304" w:type="dxa"/>
          </w:tcPr>
          <w:p w:rsidR="00094AC2" w:rsidRPr="00FF2D8D" w:rsidRDefault="00094AC2" w:rsidP="00CE08C6">
            <w:r w:rsidRPr="00FF2D8D">
              <w:t>0.56</w:t>
            </w:r>
          </w:p>
        </w:tc>
      </w:tr>
      <w:tr w:rsidR="00094AC2" w:rsidTr="00094AC2">
        <w:tc>
          <w:tcPr>
            <w:tcW w:w="1368" w:type="dxa"/>
          </w:tcPr>
          <w:p w:rsidR="00094AC2" w:rsidRPr="00E3741E" w:rsidRDefault="00094AC2" w:rsidP="00CE08C6">
            <w:pP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E3741E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rs12555996</w:t>
            </w:r>
          </w:p>
        </w:tc>
        <w:tc>
          <w:tcPr>
            <w:tcW w:w="1890" w:type="dxa"/>
          </w:tcPr>
          <w:p w:rsidR="00094AC2" w:rsidRPr="00E3741E" w:rsidRDefault="00094AC2" w:rsidP="00CE08C6">
            <w:pP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E3741E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1530" w:type="dxa"/>
          </w:tcPr>
          <w:p w:rsidR="00094AC2" w:rsidRDefault="00094AC2" w:rsidP="00CE08C6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 xml:space="preserve">KCNE5 </w:t>
            </w:r>
          </w:p>
          <w:p w:rsidR="00094AC2" w:rsidRPr="00E3741E" w:rsidRDefault="00094AC2" w:rsidP="00CE08C6">
            <w:pP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094AC2" w:rsidRPr="00414601" w:rsidRDefault="00094AC2" w:rsidP="00CE08C6">
            <w:pP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414601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90" w:type="dxa"/>
          </w:tcPr>
          <w:p w:rsidR="00094AC2" w:rsidRPr="00E3741E" w:rsidRDefault="00094AC2" w:rsidP="00CE08C6">
            <w:pP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E3741E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0" w:type="dxa"/>
          </w:tcPr>
          <w:p w:rsidR="00094AC2" w:rsidRPr="00E3741E" w:rsidRDefault="00094AC2" w:rsidP="00CE08C6">
            <w:pP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E3741E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2.86E-04</w:t>
            </w:r>
          </w:p>
        </w:tc>
        <w:tc>
          <w:tcPr>
            <w:tcW w:w="1710" w:type="dxa"/>
          </w:tcPr>
          <w:p w:rsidR="00094AC2" w:rsidRPr="00FF2D8D" w:rsidRDefault="00094AC2" w:rsidP="00CE08C6">
            <w:r w:rsidRPr="00FF2D8D">
              <w:t>0.95(0.66-1.37)</w:t>
            </w:r>
          </w:p>
        </w:tc>
        <w:tc>
          <w:tcPr>
            <w:tcW w:w="1710" w:type="dxa"/>
          </w:tcPr>
          <w:p w:rsidR="00094AC2" w:rsidRPr="00FF2D8D" w:rsidRDefault="00094AC2" w:rsidP="00CE08C6">
            <w:r w:rsidRPr="00FF2D8D">
              <w:t>0.98(0.81-1.17)</w:t>
            </w:r>
          </w:p>
        </w:tc>
        <w:tc>
          <w:tcPr>
            <w:tcW w:w="720" w:type="dxa"/>
          </w:tcPr>
          <w:p w:rsidR="00094AC2" w:rsidRPr="00FF2D8D" w:rsidRDefault="00094AC2" w:rsidP="00CE08C6">
            <w:r w:rsidRPr="00FF2D8D">
              <w:t>0.79</w:t>
            </w:r>
          </w:p>
        </w:tc>
        <w:tc>
          <w:tcPr>
            <w:tcW w:w="2304" w:type="dxa"/>
          </w:tcPr>
          <w:p w:rsidR="00094AC2" w:rsidRPr="00FF2D8D" w:rsidRDefault="00094AC2" w:rsidP="00CE08C6">
            <w:r w:rsidRPr="00FF2D8D">
              <w:t>0.47</w:t>
            </w:r>
          </w:p>
        </w:tc>
      </w:tr>
      <w:tr w:rsidR="00094AC2" w:rsidTr="00094AC2">
        <w:tc>
          <w:tcPr>
            <w:tcW w:w="1368" w:type="dxa"/>
          </w:tcPr>
          <w:p w:rsidR="00094AC2" w:rsidRPr="00E3741E" w:rsidRDefault="00094AC2" w:rsidP="00CE08C6">
            <w:pP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E3741E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rs1547612</w:t>
            </w:r>
          </w:p>
        </w:tc>
        <w:tc>
          <w:tcPr>
            <w:tcW w:w="1890" w:type="dxa"/>
          </w:tcPr>
          <w:p w:rsidR="00094AC2" w:rsidRPr="00E3741E" w:rsidRDefault="00094AC2" w:rsidP="00CE08C6">
            <w:pP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E3741E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530" w:type="dxa"/>
          </w:tcPr>
          <w:p w:rsidR="00094AC2" w:rsidRDefault="00094AC2" w:rsidP="00CE08C6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 xml:space="preserve">NXT2 </w:t>
            </w:r>
          </w:p>
          <w:p w:rsidR="00094AC2" w:rsidRPr="00E3741E" w:rsidRDefault="00094AC2" w:rsidP="00CE08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094AC2" w:rsidRPr="00414601" w:rsidRDefault="00094AC2" w:rsidP="00CE08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46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90" w:type="dxa"/>
          </w:tcPr>
          <w:p w:rsidR="00094AC2" w:rsidRPr="00E3741E" w:rsidRDefault="00094AC2" w:rsidP="00CE08C6">
            <w:pP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E3741E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90" w:type="dxa"/>
          </w:tcPr>
          <w:p w:rsidR="00094AC2" w:rsidRPr="00E3741E" w:rsidRDefault="00094AC2" w:rsidP="00CE08C6">
            <w:pP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E3741E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4.05E-04</w:t>
            </w:r>
          </w:p>
        </w:tc>
        <w:tc>
          <w:tcPr>
            <w:tcW w:w="1710" w:type="dxa"/>
          </w:tcPr>
          <w:p w:rsidR="00094AC2" w:rsidRPr="00FF2D8D" w:rsidRDefault="00094AC2" w:rsidP="00CE08C6">
            <w:r w:rsidRPr="00FF2D8D">
              <w:t>0.97(0.68-1.40)</w:t>
            </w:r>
          </w:p>
        </w:tc>
        <w:tc>
          <w:tcPr>
            <w:tcW w:w="1710" w:type="dxa"/>
          </w:tcPr>
          <w:p w:rsidR="00094AC2" w:rsidRPr="00FF2D8D" w:rsidRDefault="00094AC2" w:rsidP="00CE08C6">
            <w:r w:rsidRPr="00FF2D8D">
              <w:t>0.99(0.82-1.18)</w:t>
            </w:r>
          </w:p>
        </w:tc>
        <w:tc>
          <w:tcPr>
            <w:tcW w:w="720" w:type="dxa"/>
          </w:tcPr>
          <w:p w:rsidR="00094AC2" w:rsidRPr="00FF2D8D" w:rsidRDefault="00094AC2" w:rsidP="00CE08C6">
            <w:r w:rsidRPr="00FF2D8D">
              <w:t>0.88</w:t>
            </w:r>
          </w:p>
        </w:tc>
        <w:tc>
          <w:tcPr>
            <w:tcW w:w="2304" w:type="dxa"/>
          </w:tcPr>
          <w:p w:rsidR="00094AC2" w:rsidRPr="00FF2D8D" w:rsidRDefault="00094AC2" w:rsidP="00CE08C6">
            <w:r w:rsidRPr="00FF2D8D">
              <w:t>0.56</w:t>
            </w:r>
          </w:p>
        </w:tc>
      </w:tr>
      <w:tr w:rsidR="00094AC2" w:rsidTr="00094AC2">
        <w:tc>
          <w:tcPr>
            <w:tcW w:w="1368" w:type="dxa"/>
          </w:tcPr>
          <w:p w:rsidR="00094AC2" w:rsidRPr="00E3741E" w:rsidRDefault="00094AC2" w:rsidP="00CE08C6">
            <w:pP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E3741E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rs2347955</w:t>
            </w:r>
          </w:p>
        </w:tc>
        <w:tc>
          <w:tcPr>
            <w:tcW w:w="1890" w:type="dxa"/>
          </w:tcPr>
          <w:p w:rsidR="00094AC2" w:rsidRPr="00E3741E" w:rsidRDefault="00094AC2" w:rsidP="00CE08C6">
            <w:pP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E3741E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530" w:type="dxa"/>
          </w:tcPr>
          <w:p w:rsidR="00094AC2" w:rsidRPr="00E3741E" w:rsidRDefault="00094AC2" w:rsidP="00CE08C6">
            <w:pP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E3741E">
              <w:rPr>
                <w:rFonts w:ascii="Segoe UI" w:hAnsi="Segoe UI" w:cs="Segoe UI"/>
                <w:color w:val="000000"/>
                <w:sz w:val="20"/>
                <w:szCs w:val="20"/>
              </w:rPr>
              <w:t>NXT2</w:t>
            </w:r>
          </w:p>
        </w:tc>
        <w:tc>
          <w:tcPr>
            <w:tcW w:w="1350" w:type="dxa"/>
          </w:tcPr>
          <w:p w:rsidR="00094AC2" w:rsidRPr="00414601" w:rsidRDefault="00094AC2" w:rsidP="00CE08C6">
            <w:pP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414601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90" w:type="dxa"/>
          </w:tcPr>
          <w:p w:rsidR="00094AC2" w:rsidRPr="00E3741E" w:rsidRDefault="00094AC2" w:rsidP="00CE08C6">
            <w:pP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E3741E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90" w:type="dxa"/>
          </w:tcPr>
          <w:p w:rsidR="00094AC2" w:rsidRPr="00E3741E" w:rsidRDefault="00094AC2" w:rsidP="00CE08C6">
            <w:pP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E3741E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3.40E-04</w:t>
            </w:r>
          </w:p>
        </w:tc>
        <w:tc>
          <w:tcPr>
            <w:tcW w:w="1710" w:type="dxa"/>
          </w:tcPr>
          <w:p w:rsidR="00094AC2" w:rsidRPr="00FF2D8D" w:rsidRDefault="00094AC2" w:rsidP="00CE08C6">
            <w:r w:rsidRPr="00FF2D8D">
              <w:t>0.96(0.67-1.38)</w:t>
            </w:r>
          </w:p>
        </w:tc>
        <w:tc>
          <w:tcPr>
            <w:tcW w:w="1710" w:type="dxa"/>
          </w:tcPr>
          <w:p w:rsidR="00094AC2" w:rsidRPr="00FF2D8D" w:rsidRDefault="00094AC2" w:rsidP="00CE08C6">
            <w:r w:rsidRPr="00FF2D8D">
              <w:t>0.98(0.82-1.18)</w:t>
            </w:r>
          </w:p>
        </w:tc>
        <w:tc>
          <w:tcPr>
            <w:tcW w:w="720" w:type="dxa"/>
          </w:tcPr>
          <w:p w:rsidR="00094AC2" w:rsidRPr="00FF2D8D" w:rsidRDefault="00094AC2" w:rsidP="00CE08C6">
            <w:r w:rsidRPr="00FF2D8D">
              <w:t>0.83</w:t>
            </w:r>
          </w:p>
        </w:tc>
        <w:tc>
          <w:tcPr>
            <w:tcW w:w="2304" w:type="dxa"/>
          </w:tcPr>
          <w:p w:rsidR="00094AC2" w:rsidRPr="00FF2D8D" w:rsidRDefault="00094AC2" w:rsidP="00CE08C6">
            <w:r w:rsidRPr="00FF2D8D">
              <w:t>0.51</w:t>
            </w:r>
          </w:p>
        </w:tc>
      </w:tr>
      <w:tr w:rsidR="00094AC2" w:rsidTr="00094AC2">
        <w:tc>
          <w:tcPr>
            <w:tcW w:w="1368" w:type="dxa"/>
          </w:tcPr>
          <w:p w:rsidR="00094AC2" w:rsidRPr="00E3741E" w:rsidRDefault="00094AC2" w:rsidP="00CE08C6">
            <w:pP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E3741E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rs5909133</w:t>
            </w:r>
          </w:p>
        </w:tc>
        <w:tc>
          <w:tcPr>
            <w:tcW w:w="1890" w:type="dxa"/>
          </w:tcPr>
          <w:p w:rsidR="00094AC2" w:rsidRPr="00E3741E" w:rsidRDefault="00094AC2" w:rsidP="00CE08C6">
            <w:pP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E3741E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530" w:type="dxa"/>
          </w:tcPr>
          <w:p w:rsidR="00094AC2" w:rsidRPr="00E3741E" w:rsidRDefault="00094AC2" w:rsidP="00CE08C6">
            <w:pP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E3741E">
              <w:rPr>
                <w:rFonts w:ascii="Segoe UI" w:hAnsi="Segoe UI" w:cs="Segoe UI"/>
                <w:color w:val="000000"/>
                <w:sz w:val="20"/>
                <w:szCs w:val="20"/>
              </w:rPr>
              <w:t xml:space="preserve">SH3KBP1 </w:t>
            </w:r>
          </w:p>
        </w:tc>
        <w:tc>
          <w:tcPr>
            <w:tcW w:w="1350" w:type="dxa"/>
          </w:tcPr>
          <w:p w:rsidR="00094AC2" w:rsidRPr="00414601" w:rsidRDefault="00094AC2" w:rsidP="00CE08C6">
            <w:pP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414601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0" w:type="dxa"/>
          </w:tcPr>
          <w:p w:rsidR="00094AC2" w:rsidRPr="00E3741E" w:rsidRDefault="00094AC2" w:rsidP="00CE08C6">
            <w:pP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E3741E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0" w:type="dxa"/>
          </w:tcPr>
          <w:p w:rsidR="00094AC2" w:rsidRPr="00E3741E" w:rsidRDefault="00094AC2" w:rsidP="00CE08C6">
            <w:pP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E3741E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1.07E-04</w:t>
            </w:r>
          </w:p>
        </w:tc>
        <w:tc>
          <w:tcPr>
            <w:tcW w:w="1710" w:type="dxa"/>
          </w:tcPr>
          <w:p w:rsidR="00094AC2" w:rsidRPr="00FF2D8D" w:rsidRDefault="00094AC2" w:rsidP="00CE08C6">
            <w:r w:rsidRPr="00FF2D8D">
              <w:t>1.12(0.62-2.00)</w:t>
            </w:r>
          </w:p>
        </w:tc>
        <w:tc>
          <w:tcPr>
            <w:tcW w:w="1710" w:type="dxa"/>
          </w:tcPr>
          <w:p w:rsidR="00094AC2" w:rsidRPr="00FF2D8D" w:rsidRDefault="00094AC2" w:rsidP="00CE08C6">
            <w:r w:rsidRPr="00FF2D8D">
              <w:t>1.06(0.79-1.41)</w:t>
            </w:r>
          </w:p>
        </w:tc>
        <w:tc>
          <w:tcPr>
            <w:tcW w:w="720" w:type="dxa"/>
          </w:tcPr>
          <w:p w:rsidR="00094AC2" w:rsidRPr="00FF2D8D" w:rsidRDefault="00094AC2" w:rsidP="00CE08C6">
            <w:r w:rsidRPr="00FF2D8D">
              <w:t>0.71</w:t>
            </w:r>
          </w:p>
        </w:tc>
        <w:tc>
          <w:tcPr>
            <w:tcW w:w="2304" w:type="dxa"/>
          </w:tcPr>
          <w:p w:rsidR="00094AC2" w:rsidRPr="00FF2D8D" w:rsidRDefault="00094AC2" w:rsidP="00CE08C6">
            <w:r w:rsidRPr="00FF2D8D">
              <w:t>0.13</w:t>
            </w:r>
          </w:p>
        </w:tc>
      </w:tr>
      <w:tr w:rsidR="00094AC2" w:rsidTr="00094AC2">
        <w:tc>
          <w:tcPr>
            <w:tcW w:w="1368" w:type="dxa"/>
          </w:tcPr>
          <w:p w:rsidR="00094AC2" w:rsidRPr="00E3741E" w:rsidRDefault="00094AC2" w:rsidP="00CE08C6">
            <w:pP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E3741E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rs695214</w:t>
            </w:r>
          </w:p>
        </w:tc>
        <w:tc>
          <w:tcPr>
            <w:tcW w:w="1890" w:type="dxa"/>
          </w:tcPr>
          <w:p w:rsidR="00094AC2" w:rsidRPr="00E3741E" w:rsidRDefault="00094AC2" w:rsidP="00CE08C6">
            <w:pP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E3741E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530" w:type="dxa"/>
          </w:tcPr>
          <w:p w:rsidR="00094AC2" w:rsidRPr="00E3741E" w:rsidRDefault="00094AC2" w:rsidP="00CE08C6">
            <w:pP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E3741E">
              <w:rPr>
                <w:rFonts w:ascii="Segoe UI" w:hAnsi="Segoe UI" w:cs="Segoe UI"/>
                <w:color w:val="000000"/>
                <w:sz w:val="20"/>
                <w:szCs w:val="20"/>
              </w:rPr>
              <w:t xml:space="preserve">GRIA3 </w:t>
            </w:r>
          </w:p>
        </w:tc>
        <w:tc>
          <w:tcPr>
            <w:tcW w:w="1350" w:type="dxa"/>
          </w:tcPr>
          <w:p w:rsidR="00094AC2" w:rsidRPr="00414601" w:rsidRDefault="00094AC2" w:rsidP="00CE08C6">
            <w:pP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414601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0" w:type="dxa"/>
          </w:tcPr>
          <w:p w:rsidR="00094AC2" w:rsidRPr="00E3741E" w:rsidRDefault="00094AC2" w:rsidP="00CE08C6">
            <w:pP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E3741E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990" w:type="dxa"/>
          </w:tcPr>
          <w:p w:rsidR="00094AC2" w:rsidRPr="00E3741E" w:rsidRDefault="00094AC2" w:rsidP="00CE08C6">
            <w:pP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E3741E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4.01E-04</w:t>
            </w:r>
          </w:p>
        </w:tc>
        <w:tc>
          <w:tcPr>
            <w:tcW w:w="1710" w:type="dxa"/>
          </w:tcPr>
          <w:p w:rsidR="00094AC2" w:rsidRPr="00FF2D8D" w:rsidRDefault="00094AC2" w:rsidP="00CE08C6">
            <w:r w:rsidRPr="00FF2D8D">
              <w:t>0.91(0.49-1.67)</w:t>
            </w:r>
          </w:p>
        </w:tc>
        <w:tc>
          <w:tcPr>
            <w:tcW w:w="1710" w:type="dxa"/>
          </w:tcPr>
          <w:p w:rsidR="00094AC2" w:rsidRPr="00FF2D8D" w:rsidRDefault="00094AC2" w:rsidP="00CE08C6">
            <w:r w:rsidRPr="00FF2D8D">
              <w:t>0.95(0.70-1.29)</w:t>
            </w:r>
          </w:p>
        </w:tc>
        <w:tc>
          <w:tcPr>
            <w:tcW w:w="720" w:type="dxa"/>
          </w:tcPr>
          <w:p w:rsidR="00094AC2" w:rsidRPr="00FF2D8D" w:rsidRDefault="00094AC2" w:rsidP="00CE08C6">
            <w:r w:rsidRPr="00FF2D8D">
              <w:t>0.76</w:t>
            </w:r>
          </w:p>
        </w:tc>
        <w:tc>
          <w:tcPr>
            <w:tcW w:w="2304" w:type="dxa"/>
          </w:tcPr>
          <w:p w:rsidR="00094AC2" w:rsidRPr="00FF2D8D" w:rsidRDefault="00094AC2" w:rsidP="00CE08C6">
            <w:r w:rsidRPr="00FF2D8D">
              <w:t>0.07</w:t>
            </w:r>
          </w:p>
        </w:tc>
      </w:tr>
      <w:tr w:rsidR="00094AC2" w:rsidTr="00094AC2">
        <w:tc>
          <w:tcPr>
            <w:tcW w:w="1368" w:type="dxa"/>
          </w:tcPr>
          <w:p w:rsidR="00094AC2" w:rsidRPr="00E3741E" w:rsidRDefault="00094AC2" w:rsidP="00CE08C6">
            <w:pP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E3741E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rs839370</w:t>
            </w:r>
          </w:p>
        </w:tc>
        <w:tc>
          <w:tcPr>
            <w:tcW w:w="1890" w:type="dxa"/>
          </w:tcPr>
          <w:p w:rsidR="00094AC2" w:rsidRPr="00E3741E" w:rsidRDefault="00094AC2" w:rsidP="00CE08C6">
            <w:pP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E3741E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530" w:type="dxa"/>
          </w:tcPr>
          <w:p w:rsidR="00094AC2" w:rsidRPr="00E3741E" w:rsidRDefault="00094AC2" w:rsidP="00CE08C6">
            <w:pP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E3741E">
              <w:rPr>
                <w:rFonts w:ascii="Segoe UI" w:hAnsi="Segoe UI" w:cs="Segoe UI"/>
                <w:color w:val="000000"/>
                <w:sz w:val="20"/>
                <w:szCs w:val="20"/>
              </w:rPr>
              <w:t xml:space="preserve">KCNE5 </w:t>
            </w:r>
          </w:p>
        </w:tc>
        <w:tc>
          <w:tcPr>
            <w:tcW w:w="1350" w:type="dxa"/>
          </w:tcPr>
          <w:p w:rsidR="00094AC2" w:rsidRPr="00414601" w:rsidRDefault="00094AC2" w:rsidP="00CE08C6">
            <w:pP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414601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90" w:type="dxa"/>
          </w:tcPr>
          <w:p w:rsidR="00094AC2" w:rsidRPr="00E3741E" w:rsidRDefault="00094AC2" w:rsidP="00CE08C6">
            <w:pP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E3741E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90" w:type="dxa"/>
          </w:tcPr>
          <w:p w:rsidR="00094AC2" w:rsidRPr="00E3741E" w:rsidRDefault="00094AC2" w:rsidP="00CE08C6">
            <w:pP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E3741E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3.48E-04</w:t>
            </w:r>
          </w:p>
        </w:tc>
        <w:tc>
          <w:tcPr>
            <w:tcW w:w="1710" w:type="dxa"/>
          </w:tcPr>
          <w:p w:rsidR="00094AC2" w:rsidRPr="00FF2D8D" w:rsidRDefault="00094AC2" w:rsidP="00CE08C6">
            <w:r w:rsidRPr="00FF2D8D">
              <w:t>0.95(0.66-1.37)</w:t>
            </w:r>
          </w:p>
        </w:tc>
        <w:tc>
          <w:tcPr>
            <w:tcW w:w="1710" w:type="dxa"/>
          </w:tcPr>
          <w:p w:rsidR="00094AC2" w:rsidRPr="00FF2D8D" w:rsidRDefault="00094AC2" w:rsidP="00CE08C6">
            <w:r w:rsidRPr="00FF2D8D">
              <w:t>0.98(0.81-1.17)</w:t>
            </w:r>
          </w:p>
        </w:tc>
        <w:tc>
          <w:tcPr>
            <w:tcW w:w="720" w:type="dxa"/>
          </w:tcPr>
          <w:p w:rsidR="00094AC2" w:rsidRPr="00FF2D8D" w:rsidRDefault="00094AC2" w:rsidP="00CE08C6">
            <w:r w:rsidRPr="00FF2D8D">
              <w:t>0.79</w:t>
            </w:r>
          </w:p>
        </w:tc>
        <w:tc>
          <w:tcPr>
            <w:tcW w:w="2304" w:type="dxa"/>
          </w:tcPr>
          <w:p w:rsidR="00094AC2" w:rsidRPr="00FF2D8D" w:rsidRDefault="00094AC2" w:rsidP="00CE08C6">
            <w:r w:rsidRPr="00FF2D8D">
              <w:t>0.47</w:t>
            </w:r>
          </w:p>
        </w:tc>
      </w:tr>
      <w:tr w:rsidR="00094AC2" w:rsidTr="00094AC2">
        <w:tc>
          <w:tcPr>
            <w:tcW w:w="1368" w:type="dxa"/>
          </w:tcPr>
          <w:p w:rsidR="00094AC2" w:rsidRPr="00E3741E" w:rsidRDefault="00094AC2" w:rsidP="00CE08C6">
            <w:pP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E3741E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rs839382</w:t>
            </w:r>
          </w:p>
        </w:tc>
        <w:tc>
          <w:tcPr>
            <w:tcW w:w="1890" w:type="dxa"/>
          </w:tcPr>
          <w:p w:rsidR="00094AC2" w:rsidRPr="00E3741E" w:rsidRDefault="00094AC2" w:rsidP="00CE08C6">
            <w:pP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E3741E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1530" w:type="dxa"/>
          </w:tcPr>
          <w:p w:rsidR="00094AC2" w:rsidRDefault="00094AC2" w:rsidP="00CE08C6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E3741E">
              <w:rPr>
                <w:rFonts w:ascii="Segoe UI" w:hAnsi="Segoe UI" w:cs="Segoe UI"/>
                <w:color w:val="000000"/>
                <w:sz w:val="20"/>
                <w:szCs w:val="20"/>
              </w:rPr>
              <w:t xml:space="preserve">KCNE5 </w:t>
            </w:r>
          </w:p>
          <w:p w:rsidR="00094AC2" w:rsidRPr="00E3741E" w:rsidRDefault="00094AC2" w:rsidP="00CE08C6">
            <w:pP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094AC2" w:rsidRPr="00414601" w:rsidRDefault="00094AC2" w:rsidP="00CE08C6">
            <w:pP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414601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90" w:type="dxa"/>
          </w:tcPr>
          <w:p w:rsidR="00094AC2" w:rsidRPr="00E3741E" w:rsidRDefault="00094AC2" w:rsidP="00CE08C6">
            <w:pP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E3741E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90" w:type="dxa"/>
          </w:tcPr>
          <w:p w:rsidR="00094AC2" w:rsidRPr="00E3741E" w:rsidRDefault="00094AC2" w:rsidP="00CE08C6">
            <w:pP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E3741E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1.29E-04</w:t>
            </w:r>
          </w:p>
        </w:tc>
        <w:tc>
          <w:tcPr>
            <w:tcW w:w="1710" w:type="dxa"/>
          </w:tcPr>
          <w:p w:rsidR="00094AC2" w:rsidRPr="00FF2D8D" w:rsidRDefault="00094AC2" w:rsidP="00CE08C6">
            <w:r w:rsidRPr="00FF2D8D">
              <w:t>0.94(0.65-1.36)</w:t>
            </w:r>
          </w:p>
        </w:tc>
        <w:tc>
          <w:tcPr>
            <w:tcW w:w="1710" w:type="dxa"/>
          </w:tcPr>
          <w:p w:rsidR="00094AC2" w:rsidRPr="00FF2D8D" w:rsidRDefault="00094AC2" w:rsidP="00CE08C6">
            <w:r w:rsidRPr="00FF2D8D">
              <w:t>0.97(0.81-1.17)</w:t>
            </w:r>
          </w:p>
        </w:tc>
        <w:tc>
          <w:tcPr>
            <w:tcW w:w="720" w:type="dxa"/>
          </w:tcPr>
          <w:p w:rsidR="00094AC2" w:rsidRPr="00FF2D8D" w:rsidRDefault="00094AC2" w:rsidP="00CE08C6">
            <w:r w:rsidRPr="00FF2D8D">
              <w:t>0.74</w:t>
            </w:r>
          </w:p>
        </w:tc>
        <w:tc>
          <w:tcPr>
            <w:tcW w:w="2304" w:type="dxa"/>
          </w:tcPr>
          <w:p w:rsidR="00094AC2" w:rsidRPr="00FF2D8D" w:rsidRDefault="00094AC2" w:rsidP="00CE08C6">
            <w:r w:rsidRPr="00FF2D8D">
              <w:t>0.50</w:t>
            </w:r>
          </w:p>
        </w:tc>
      </w:tr>
      <w:tr w:rsidR="00094AC2" w:rsidTr="00094AC2">
        <w:trPr>
          <w:trHeight w:val="90"/>
        </w:trPr>
        <w:tc>
          <w:tcPr>
            <w:tcW w:w="1368" w:type="dxa"/>
          </w:tcPr>
          <w:p w:rsidR="00094AC2" w:rsidRPr="00E3741E" w:rsidRDefault="00094AC2" w:rsidP="00CE08C6">
            <w:pPr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</w:pPr>
            <w:r w:rsidRPr="00E3741E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rs844441</w:t>
            </w:r>
          </w:p>
        </w:tc>
        <w:tc>
          <w:tcPr>
            <w:tcW w:w="1890" w:type="dxa"/>
          </w:tcPr>
          <w:p w:rsidR="00094AC2" w:rsidRPr="00E3741E" w:rsidRDefault="00094AC2" w:rsidP="00CE08C6">
            <w:pPr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</w:pPr>
            <w:r w:rsidRPr="00E3741E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530" w:type="dxa"/>
          </w:tcPr>
          <w:p w:rsidR="00094AC2" w:rsidRDefault="00094AC2" w:rsidP="00CE08C6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E3741E">
              <w:rPr>
                <w:rFonts w:ascii="Segoe UI" w:hAnsi="Segoe UI" w:cs="Segoe UI"/>
                <w:color w:val="000000"/>
                <w:sz w:val="20"/>
                <w:szCs w:val="20"/>
              </w:rPr>
              <w:t xml:space="preserve">KCNE5 </w:t>
            </w:r>
          </w:p>
          <w:p w:rsidR="00094AC2" w:rsidRPr="00E3741E" w:rsidRDefault="00094AC2" w:rsidP="00CE08C6">
            <w:pPr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094AC2" w:rsidRPr="00414601" w:rsidRDefault="00094AC2" w:rsidP="00CE08C6">
            <w:pPr>
              <w:rPr>
                <w:rFonts w:ascii="Segoe UI" w:eastAsia="Times New Roman" w:hAnsi="Segoe UI" w:cs="Segoe UI"/>
                <w:bCs/>
                <w:color w:val="000000"/>
                <w:sz w:val="20"/>
                <w:szCs w:val="20"/>
              </w:rPr>
            </w:pPr>
            <w:r w:rsidRPr="00414601">
              <w:rPr>
                <w:rFonts w:ascii="Segoe UI" w:eastAsia="Times New Roman" w:hAnsi="Segoe UI" w:cs="Segoe UI"/>
                <w:bCs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90" w:type="dxa"/>
          </w:tcPr>
          <w:p w:rsidR="00094AC2" w:rsidRPr="00E3741E" w:rsidRDefault="00094AC2" w:rsidP="00CE08C6">
            <w:pPr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</w:pPr>
            <w:r w:rsidRPr="00E3741E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90" w:type="dxa"/>
          </w:tcPr>
          <w:p w:rsidR="00094AC2" w:rsidRPr="00E3741E" w:rsidRDefault="00094AC2" w:rsidP="00CE08C6">
            <w:pPr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</w:pPr>
            <w:r w:rsidRPr="00E3741E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1.66E-04</w:t>
            </w:r>
          </w:p>
        </w:tc>
        <w:tc>
          <w:tcPr>
            <w:tcW w:w="1710" w:type="dxa"/>
          </w:tcPr>
          <w:p w:rsidR="00094AC2" w:rsidRPr="00FF2D8D" w:rsidRDefault="00094AC2" w:rsidP="00CE08C6">
            <w:r w:rsidRPr="00FF2D8D">
              <w:t>0.96(0.66-1.39)</w:t>
            </w:r>
          </w:p>
        </w:tc>
        <w:tc>
          <w:tcPr>
            <w:tcW w:w="1710" w:type="dxa"/>
          </w:tcPr>
          <w:p w:rsidR="00094AC2" w:rsidRPr="00FF2D8D" w:rsidRDefault="00094AC2" w:rsidP="00CE08C6">
            <w:r w:rsidRPr="00FF2D8D">
              <w:t>0.98(0.81-1.18)</w:t>
            </w:r>
          </w:p>
        </w:tc>
        <w:tc>
          <w:tcPr>
            <w:tcW w:w="720" w:type="dxa"/>
          </w:tcPr>
          <w:p w:rsidR="00094AC2" w:rsidRPr="00FF2D8D" w:rsidRDefault="00094AC2" w:rsidP="00CE08C6">
            <w:r w:rsidRPr="00FF2D8D">
              <w:t>0.82</w:t>
            </w:r>
          </w:p>
        </w:tc>
        <w:tc>
          <w:tcPr>
            <w:tcW w:w="2304" w:type="dxa"/>
          </w:tcPr>
          <w:p w:rsidR="00094AC2" w:rsidRPr="00FF2D8D" w:rsidRDefault="00094AC2" w:rsidP="00CE08C6">
            <w:r w:rsidRPr="00FF2D8D">
              <w:t>0.55</w:t>
            </w:r>
          </w:p>
        </w:tc>
      </w:tr>
      <w:tr w:rsidR="00094AC2" w:rsidTr="00094AC2">
        <w:tc>
          <w:tcPr>
            <w:tcW w:w="1368" w:type="dxa"/>
          </w:tcPr>
          <w:p w:rsidR="00094AC2" w:rsidRPr="00E3741E" w:rsidRDefault="00094AC2" w:rsidP="00CE08C6">
            <w:pP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E3741E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rs942602</w:t>
            </w:r>
          </w:p>
        </w:tc>
        <w:tc>
          <w:tcPr>
            <w:tcW w:w="1890" w:type="dxa"/>
          </w:tcPr>
          <w:p w:rsidR="00094AC2" w:rsidRPr="00E3741E" w:rsidRDefault="00094AC2" w:rsidP="00CE08C6">
            <w:pP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E3741E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530" w:type="dxa"/>
          </w:tcPr>
          <w:p w:rsidR="00094AC2" w:rsidRPr="00662BE1" w:rsidRDefault="00094AC2" w:rsidP="00CE08C6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E3741E">
              <w:rPr>
                <w:rFonts w:ascii="Segoe UI" w:hAnsi="Segoe UI" w:cs="Segoe UI"/>
                <w:color w:val="000000"/>
                <w:sz w:val="20"/>
                <w:szCs w:val="20"/>
              </w:rPr>
              <w:t>NXT2</w:t>
            </w:r>
          </w:p>
        </w:tc>
        <w:tc>
          <w:tcPr>
            <w:tcW w:w="1350" w:type="dxa"/>
          </w:tcPr>
          <w:p w:rsidR="00094AC2" w:rsidRPr="00414601" w:rsidRDefault="00094AC2" w:rsidP="00CE08C6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414601">
              <w:rPr>
                <w:rFonts w:ascii="Segoe UI" w:hAnsi="Segoe UI" w:cs="Segoe U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90" w:type="dxa"/>
          </w:tcPr>
          <w:p w:rsidR="00094AC2" w:rsidRPr="00E3741E" w:rsidRDefault="00094AC2" w:rsidP="00CE08C6">
            <w:pP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E3741E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90" w:type="dxa"/>
          </w:tcPr>
          <w:p w:rsidR="00094AC2" w:rsidRPr="00E3741E" w:rsidRDefault="00094AC2" w:rsidP="00CE08C6">
            <w:pP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E3741E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4.05E-04</w:t>
            </w:r>
          </w:p>
        </w:tc>
        <w:tc>
          <w:tcPr>
            <w:tcW w:w="1710" w:type="dxa"/>
          </w:tcPr>
          <w:p w:rsidR="00094AC2" w:rsidRPr="00FF2D8D" w:rsidRDefault="00094AC2" w:rsidP="00CE08C6">
            <w:r w:rsidRPr="00FF2D8D">
              <w:t>0.94(0.65-1.36)</w:t>
            </w:r>
          </w:p>
        </w:tc>
        <w:tc>
          <w:tcPr>
            <w:tcW w:w="1710" w:type="dxa"/>
          </w:tcPr>
          <w:p w:rsidR="00094AC2" w:rsidRPr="00FF2D8D" w:rsidRDefault="00094AC2" w:rsidP="00CE08C6">
            <w:r w:rsidRPr="00FF2D8D">
              <w:t>0.97(0.81-1.17)</w:t>
            </w:r>
          </w:p>
        </w:tc>
        <w:tc>
          <w:tcPr>
            <w:tcW w:w="720" w:type="dxa"/>
          </w:tcPr>
          <w:p w:rsidR="00094AC2" w:rsidRPr="00FF2D8D" w:rsidRDefault="00094AC2" w:rsidP="00CE08C6">
            <w:r w:rsidRPr="00FF2D8D">
              <w:t>0.75</w:t>
            </w:r>
          </w:p>
        </w:tc>
        <w:tc>
          <w:tcPr>
            <w:tcW w:w="2304" w:type="dxa"/>
          </w:tcPr>
          <w:p w:rsidR="00094AC2" w:rsidRDefault="00094AC2" w:rsidP="00CE08C6">
            <w:r w:rsidRPr="00FF2D8D">
              <w:t>0.50</w:t>
            </w:r>
          </w:p>
        </w:tc>
      </w:tr>
    </w:tbl>
    <w:p w:rsidR="00094AC2" w:rsidRDefault="00094AC2" w:rsidP="00094AC2">
      <w:pPr>
        <w:contextualSpacing/>
        <w:rPr>
          <w:sz w:val="20"/>
          <w:szCs w:val="20"/>
        </w:rPr>
      </w:pPr>
      <w:proofErr w:type="gramStart"/>
      <w:r>
        <w:rPr>
          <w:sz w:val="20"/>
          <w:szCs w:val="20"/>
        </w:rPr>
        <w:t>a</w:t>
      </w:r>
      <w:proofErr w:type="gramEnd"/>
      <w:r>
        <w:rPr>
          <w:sz w:val="20"/>
          <w:szCs w:val="20"/>
        </w:rPr>
        <w:t xml:space="preserve"> Minor allele reported is the minor allele within the Mayo cohort</w:t>
      </w:r>
    </w:p>
    <w:p w:rsidR="0061188E" w:rsidRDefault="0061188E" w:rsidP="00094AC2">
      <w:pPr>
        <w:contextualSpacing/>
        <w:rPr>
          <w:sz w:val="20"/>
          <w:szCs w:val="20"/>
        </w:rPr>
      </w:pPr>
    </w:p>
    <w:p w:rsidR="002E68C4" w:rsidRDefault="009C322A">
      <w:pPr>
        <w:contextualSpacing/>
        <w:rPr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 xml:space="preserve">The 10 SNPs most strongly associated with risk of suicide attempt in a previous sample were analyzed in our independent, Mayo sample.  The odds-ratios reported in </w:t>
      </w:r>
      <w:proofErr w:type="spellStart"/>
      <w:r>
        <w:rPr>
          <w:rFonts w:ascii="Times New Roman" w:hAnsi="Times New Roman" w:cs="Times New Roman"/>
          <w:sz w:val="24"/>
          <w:szCs w:val="24"/>
        </w:rPr>
        <w:t>Janc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D3AA8">
        <w:rPr>
          <w:rFonts w:ascii="Times New Roman" w:hAnsi="Times New Roman" w:cs="Times New Roman"/>
          <w:sz w:val="24"/>
          <w:szCs w:val="24"/>
        </w:rPr>
        <w:t xml:space="preserve">et al </w:t>
      </w:r>
      <w:r>
        <w:rPr>
          <w:rFonts w:ascii="Times New Roman" w:hAnsi="Times New Roman" w:cs="Times New Roman"/>
          <w:sz w:val="24"/>
          <w:szCs w:val="24"/>
        </w:rPr>
        <w:t>reflects odds associated with one copy of the minor and were calculated using a sex-adjusted logistic regression model with the PLINK coding. All SNPs fell in a region classified by Balaton et al. as experiencing XCI, so the XCI-informed approach used the Clayton coding for all SNPs</w:t>
      </w:r>
      <w:r w:rsidR="002E68C4">
        <w:rPr>
          <w:rFonts w:ascii="Times New Roman" w:hAnsi="Times New Roman" w:cs="Times New Roman"/>
          <w:sz w:val="24"/>
          <w:szCs w:val="24"/>
        </w:rPr>
        <w:t>.  The 2df test for the XCI-robust approach jointly assesses the important of the SNP and SNP-sex interactions terms in a sex-adjusted logistic regression model. All odds-ratios reported here are in reference to the change of one (OR</w:t>
      </w:r>
      <w:r w:rsidR="002E68C4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="002E68C4">
        <w:rPr>
          <w:rFonts w:ascii="Times New Roman" w:hAnsi="Times New Roman" w:cs="Times New Roman"/>
          <w:sz w:val="24"/>
          <w:szCs w:val="24"/>
        </w:rPr>
        <w:t>, OR</w:t>
      </w:r>
      <w:r w:rsidR="002E68C4">
        <w:rPr>
          <w:rFonts w:ascii="Times New Roman" w:hAnsi="Times New Roman" w:cs="Times New Roman"/>
          <w:sz w:val="24"/>
          <w:szCs w:val="24"/>
          <w:vertAlign w:val="subscript"/>
        </w:rPr>
        <w:t>W1</w:t>
      </w:r>
      <w:r w:rsidR="002E68C4">
        <w:rPr>
          <w:rFonts w:ascii="Times New Roman" w:hAnsi="Times New Roman" w:cs="Times New Roman"/>
          <w:sz w:val="24"/>
          <w:szCs w:val="24"/>
        </w:rPr>
        <w:t>) or two (OR</w:t>
      </w:r>
      <w:r w:rsidR="002E68C4">
        <w:rPr>
          <w:rFonts w:ascii="Times New Roman" w:hAnsi="Times New Roman" w:cs="Times New Roman"/>
          <w:sz w:val="24"/>
          <w:szCs w:val="24"/>
          <w:vertAlign w:val="subscript"/>
        </w:rPr>
        <w:t>W2</w:t>
      </w:r>
      <w:r w:rsidR="002E68C4">
        <w:rPr>
          <w:rFonts w:ascii="Times New Roman" w:hAnsi="Times New Roman" w:cs="Times New Roman"/>
          <w:sz w:val="24"/>
          <w:szCs w:val="24"/>
        </w:rPr>
        <w:t>) copies of the minor allele.</w:t>
      </w:r>
      <w:r w:rsidR="00DC4A9E">
        <w:rPr>
          <w:rFonts w:ascii="Times New Roman" w:hAnsi="Times New Roman" w:cs="Times New Roman"/>
          <w:sz w:val="24"/>
          <w:szCs w:val="24"/>
        </w:rPr>
        <w:t xml:space="preserve"> </w:t>
      </w:r>
      <w:r w:rsidR="0061188E">
        <w:rPr>
          <w:rFonts w:ascii="Times New Roman" w:hAnsi="Times New Roman" w:cs="Times New Roman"/>
          <w:sz w:val="24"/>
          <w:szCs w:val="24"/>
        </w:rPr>
        <w:t xml:space="preserve"> The </w:t>
      </w:r>
      <w:r w:rsidR="003D15FD">
        <w:rPr>
          <w:rFonts w:ascii="Times New Roman" w:hAnsi="Times New Roman" w:cs="Times New Roman"/>
          <w:sz w:val="24"/>
          <w:szCs w:val="24"/>
        </w:rPr>
        <w:t>“MAF” column reports the minor allele frequency within the Mayo cohort.</w:t>
      </w:r>
    </w:p>
    <w:p w:rsidR="00094AC2" w:rsidRDefault="00094AC2">
      <w:pPr>
        <w:rPr>
          <w:b/>
          <w:sz w:val="20"/>
          <w:szCs w:val="20"/>
        </w:rPr>
      </w:pPr>
    </w:p>
    <w:p w:rsidR="00094AC2" w:rsidRDefault="00094AC2">
      <w:pPr>
        <w:rPr>
          <w:b/>
          <w:sz w:val="20"/>
          <w:szCs w:val="20"/>
        </w:rPr>
      </w:pPr>
    </w:p>
    <w:sectPr w:rsidR="00094AC2" w:rsidSect="00E3756E">
      <w:head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756E" w:rsidRDefault="00E3756E" w:rsidP="003E34D7">
      <w:pPr>
        <w:spacing w:after="0" w:line="240" w:lineRule="auto"/>
      </w:pPr>
      <w:r>
        <w:separator/>
      </w:r>
    </w:p>
  </w:endnote>
  <w:endnote w:type="continuationSeparator" w:id="0">
    <w:p w:rsidR="00E3756E" w:rsidRDefault="00E3756E" w:rsidP="003E34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756E" w:rsidRDefault="00E3756E" w:rsidP="003E34D7">
      <w:pPr>
        <w:spacing w:after="0" w:line="240" w:lineRule="auto"/>
      </w:pPr>
      <w:r>
        <w:separator/>
      </w:r>
    </w:p>
  </w:footnote>
  <w:footnote w:type="continuationSeparator" w:id="0">
    <w:p w:rsidR="00E3756E" w:rsidRDefault="00E3756E" w:rsidP="003E34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756E" w:rsidRDefault="00E3756E">
    <w:pPr>
      <w:pStyle w:val="Header"/>
    </w:pPr>
    <w:r>
      <w:t>`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4D7"/>
    <w:rsid w:val="00002AF7"/>
    <w:rsid w:val="0001639F"/>
    <w:rsid w:val="000831C3"/>
    <w:rsid w:val="00094AC2"/>
    <w:rsid w:val="000A67D3"/>
    <w:rsid w:val="000C16AD"/>
    <w:rsid w:val="00132BBA"/>
    <w:rsid w:val="00157FC3"/>
    <w:rsid w:val="001919CE"/>
    <w:rsid w:val="001F3D4F"/>
    <w:rsid w:val="0020778B"/>
    <w:rsid w:val="0023578F"/>
    <w:rsid w:val="00252DB1"/>
    <w:rsid w:val="002618C1"/>
    <w:rsid w:val="002C76D8"/>
    <w:rsid w:val="002D63BC"/>
    <w:rsid w:val="002E68C4"/>
    <w:rsid w:val="003150B2"/>
    <w:rsid w:val="00326B90"/>
    <w:rsid w:val="00336CD9"/>
    <w:rsid w:val="00362331"/>
    <w:rsid w:val="003770BB"/>
    <w:rsid w:val="003A0970"/>
    <w:rsid w:val="003B4DEF"/>
    <w:rsid w:val="003D15FD"/>
    <w:rsid w:val="003E34D7"/>
    <w:rsid w:val="003F7C64"/>
    <w:rsid w:val="004129C3"/>
    <w:rsid w:val="00414601"/>
    <w:rsid w:val="0043701D"/>
    <w:rsid w:val="0047250F"/>
    <w:rsid w:val="00496F31"/>
    <w:rsid w:val="004D5E60"/>
    <w:rsid w:val="00502B01"/>
    <w:rsid w:val="00513EE1"/>
    <w:rsid w:val="005B5816"/>
    <w:rsid w:val="005C25D7"/>
    <w:rsid w:val="005E710A"/>
    <w:rsid w:val="005F0A79"/>
    <w:rsid w:val="00600E7A"/>
    <w:rsid w:val="0061188E"/>
    <w:rsid w:val="00640D43"/>
    <w:rsid w:val="00643D27"/>
    <w:rsid w:val="00654F06"/>
    <w:rsid w:val="00662BE1"/>
    <w:rsid w:val="006A41D9"/>
    <w:rsid w:val="006D596F"/>
    <w:rsid w:val="00713A13"/>
    <w:rsid w:val="00720E6B"/>
    <w:rsid w:val="00732D4F"/>
    <w:rsid w:val="007D5DBC"/>
    <w:rsid w:val="007D6F49"/>
    <w:rsid w:val="007E6132"/>
    <w:rsid w:val="007F60FA"/>
    <w:rsid w:val="007F718D"/>
    <w:rsid w:val="00800ECF"/>
    <w:rsid w:val="00822422"/>
    <w:rsid w:val="008339E9"/>
    <w:rsid w:val="008518FB"/>
    <w:rsid w:val="00866EAA"/>
    <w:rsid w:val="008F086F"/>
    <w:rsid w:val="00924CE2"/>
    <w:rsid w:val="009563D0"/>
    <w:rsid w:val="009656B4"/>
    <w:rsid w:val="00975087"/>
    <w:rsid w:val="009A13C6"/>
    <w:rsid w:val="009C322A"/>
    <w:rsid w:val="00AC6B85"/>
    <w:rsid w:val="00AD3AA8"/>
    <w:rsid w:val="00AD3FAB"/>
    <w:rsid w:val="00AF3EC1"/>
    <w:rsid w:val="00B8003B"/>
    <w:rsid w:val="00C00D17"/>
    <w:rsid w:val="00C22878"/>
    <w:rsid w:val="00C304A1"/>
    <w:rsid w:val="00C73D2F"/>
    <w:rsid w:val="00C91EB3"/>
    <w:rsid w:val="00CD149B"/>
    <w:rsid w:val="00CE1368"/>
    <w:rsid w:val="00CF3E48"/>
    <w:rsid w:val="00D25BB8"/>
    <w:rsid w:val="00D26AEB"/>
    <w:rsid w:val="00D32024"/>
    <w:rsid w:val="00DA0E52"/>
    <w:rsid w:val="00DA23EC"/>
    <w:rsid w:val="00DC4A9E"/>
    <w:rsid w:val="00DD0B70"/>
    <w:rsid w:val="00DE6E3E"/>
    <w:rsid w:val="00E33793"/>
    <w:rsid w:val="00E3559B"/>
    <w:rsid w:val="00E363A3"/>
    <w:rsid w:val="00E3741E"/>
    <w:rsid w:val="00E3756E"/>
    <w:rsid w:val="00E574A0"/>
    <w:rsid w:val="00E74DE5"/>
    <w:rsid w:val="00E81F44"/>
    <w:rsid w:val="00E93235"/>
    <w:rsid w:val="00EA31FB"/>
    <w:rsid w:val="00EA519E"/>
    <w:rsid w:val="00EF1AEE"/>
    <w:rsid w:val="00F3537F"/>
    <w:rsid w:val="00F660FC"/>
    <w:rsid w:val="00FA310F"/>
    <w:rsid w:val="00FB0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41E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A0E5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A0E52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styleId="CommentReference">
    <w:name w:val="annotation reference"/>
    <w:basedOn w:val="DefaultParagraphFont"/>
    <w:uiPriority w:val="99"/>
    <w:semiHidden/>
    <w:unhideWhenUsed/>
    <w:rsid w:val="003E34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34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34D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4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4D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E34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34D7"/>
  </w:style>
  <w:style w:type="paragraph" w:styleId="Footer">
    <w:name w:val="footer"/>
    <w:basedOn w:val="Normal"/>
    <w:link w:val="FooterChar"/>
    <w:uiPriority w:val="99"/>
    <w:unhideWhenUsed/>
    <w:rsid w:val="003E34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34D7"/>
  </w:style>
  <w:style w:type="paragraph" w:styleId="Revision">
    <w:name w:val="Revision"/>
    <w:hidden/>
    <w:uiPriority w:val="99"/>
    <w:semiHidden/>
    <w:rsid w:val="004129C3"/>
    <w:pPr>
      <w:spacing w:after="0" w:line="240" w:lineRule="auto"/>
    </w:pPr>
  </w:style>
  <w:style w:type="table" w:styleId="TableGrid">
    <w:name w:val="Table Grid"/>
    <w:basedOn w:val="TableNormal"/>
    <w:uiPriority w:val="59"/>
    <w:rsid w:val="008518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9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96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41E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A0E5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A0E52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styleId="CommentReference">
    <w:name w:val="annotation reference"/>
    <w:basedOn w:val="DefaultParagraphFont"/>
    <w:uiPriority w:val="99"/>
    <w:semiHidden/>
    <w:unhideWhenUsed/>
    <w:rsid w:val="003E34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34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34D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4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4D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E34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34D7"/>
  </w:style>
  <w:style w:type="paragraph" w:styleId="Footer">
    <w:name w:val="footer"/>
    <w:basedOn w:val="Normal"/>
    <w:link w:val="FooterChar"/>
    <w:uiPriority w:val="99"/>
    <w:unhideWhenUsed/>
    <w:rsid w:val="003E34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34D7"/>
  </w:style>
  <w:style w:type="paragraph" w:styleId="Revision">
    <w:name w:val="Revision"/>
    <w:hidden/>
    <w:uiPriority w:val="99"/>
    <w:semiHidden/>
    <w:rsid w:val="004129C3"/>
    <w:pPr>
      <w:spacing w:after="0" w:line="240" w:lineRule="auto"/>
    </w:pPr>
  </w:style>
  <w:style w:type="table" w:styleId="TableGrid">
    <w:name w:val="Table Grid"/>
    <w:basedOn w:val="TableNormal"/>
    <w:uiPriority w:val="59"/>
    <w:rsid w:val="008518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9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96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F1A3D4-BCF1-4BD9-81FC-FE9A6A2301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A Jons</dc:creator>
  <cp:lastModifiedBy>Ann J Westphal</cp:lastModifiedBy>
  <cp:revision>2</cp:revision>
  <cp:lastPrinted>2019-06-10T18:32:00Z</cp:lastPrinted>
  <dcterms:created xsi:type="dcterms:W3CDTF">2019-06-24T14:13:00Z</dcterms:created>
  <dcterms:modified xsi:type="dcterms:W3CDTF">2019-06-24T14:13:00Z</dcterms:modified>
</cp:coreProperties>
</file>